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60DF9" w14:textId="520A202D" w:rsidR="001268A4" w:rsidRDefault="00A953AB" w:rsidP="00126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781">
        <w:rPr>
          <w:rFonts w:ascii="Times New Roman" w:hAnsi="Times New Roman" w:cs="Times New Roman"/>
          <w:b/>
          <w:sz w:val="24"/>
          <w:szCs w:val="24"/>
        </w:rPr>
        <w:t>Fig</w:t>
      </w:r>
      <w:r w:rsidR="001268A4" w:rsidRPr="004C3345">
        <w:rPr>
          <w:rFonts w:ascii="Times New Roman" w:hAnsi="Times New Roman" w:cs="Times New Roman"/>
          <w:b/>
          <w:sz w:val="24"/>
          <w:szCs w:val="24"/>
        </w:rPr>
        <w:t>.</w:t>
      </w:r>
      <w:r w:rsidR="001268A4" w:rsidRPr="004C334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68A4" w:rsidRPr="00A953AB">
        <w:rPr>
          <w:rFonts w:ascii="Times New Roman" w:hAnsi="Times New Roman" w:cs="Times New Roman"/>
          <w:b/>
          <w:bCs/>
          <w:sz w:val="24"/>
          <w:szCs w:val="24"/>
        </w:rPr>
        <w:t>Box-plot</w:t>
      </w:r>
      <w:proofErr w:type="gramEnd"/>
      <w:r w:rsidR="001268A4" w:rsidRPr="00A953AB">
        <w:rPr>
          <w:rFonts w:ascii="Times New Roman" w:hAnsi="Times New Roman" w:cs="Times New Roman"/>
          <w:b/>
          <w:bCs/>
          <w:sz w:val="24"/>
          <w:szCs w:val="24"/>
        </w:rPr>
        <w:t xml:space="preserve"> displayed for each of the measured response variables in the fruit collection</w:t>
      </w:r>
      <w:r w:rsidR="001268A4" w:rsidRPr="004C3345">
        <w:rPr>
          <w:rFonts w:ascii="Times New Roman" w:hAnsi="Times New Roman" w:cs="Times New Roman"/>
          <w:sz w:val="24"/>
          <w:szCs w:val="24"/>
        </w:rPr>
        <w:t xml:space="preserve">, including the control commercial fruit. </w:t>
      </w:r>
      <w:r w:rsidR="001268A4">
        <w:rPr>
          <w:rFonts w:ascii="Times New Roman" w:hAnsi="Times New Roman" w:cs="Times New Roman"/>
          <w:sz w:val="24"/>
          <w:szCs w:val="24"/>
        </w:rPr>
        <w:t>IDF: Insoluble dietary fiber; SDF: Soluble dietary fiber; TDF: Total dietary fiber; and SDF/IDF x 100 ratio.</w:t>
      </w:r>
    </w:p>
    <w:p w14:paraId="29C30C5C" w14:textId="4232F888" w:rsidR="001268A4" w:rsidRPr="004C3345" w:rsidRDefault="00BB1526" w:rsidP="001268A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CO"/>
          <w14:ligatures w14:val="standardContextual"/>
        </w:rPr>
        <w:drawing>
          <wp:inline distT="0" distB="0" distL="0" distR="0" wp14:anchorId="38754562" wp14:editId="0558C0D3">
            <wp:extent cx="5943600" cy="49530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7F56D" w14:textId="4AD9F467" w:rsidR="00BA7055" w:rsidRPr="00896096" w:rsidRDefault="00BA7055" w:rsidP="004C3345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</w:p>
    <w:sectPr w:rsidR="00BA7055" w:rsidRPr="0089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897"/>
    <w:rsid w:val="0006792C"/>
    <w:rsid w:val="001268A4"/>
    <w:rsid w:val="001B562D"/>
    <w:rsid w:val="001E046C"/>
    <w:rsid w:val="00290E98"/>
    <w:rsid w:val="002B0897"/>
    <w:rsid w:val="003252C0"/>
    <w:rsid w:val="00485A33"/>
    <w:rsid w:val="004C3345"/>
    <w:rsid w:val="00896096"/>
    <w:rsid w:val="00997EDF"/>
    <w:rsid w:val="009F3781"/>
    <w:rsid w:val="00A13FB8"/>
    <w:rsid w:val="00A953AB"/>
    <w:rsid w:val="00AD4293"/>
    <w:rsid w:val="00AF545D"/>
    <w:rsid w:val="00B059EA"/>
    <w:rsid w:val="00B34CC0"/>
    <w:rsid w:val="00B71414"/>
    <w:rsid w:val="00BA7055"/>
    <w:rsid w:val="00BB1526"/>
    <w:rsid w:val="00BB6701"/>
    <w:rsid w:val="00C42439"/>
    <w:rsid w:val="00C91FFD"/>
    <w:rsid w:val="00D06398"/>
    <w:rsid w:val="00D27FB2"/>
    <w:rsid w:val="00DA37E2"/>
    <w:rsid w:val="00DC0370"/>
    <w:rsid w:val="00E01E09"/>
    <w:rsid w:val="00FC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D96A"/>
  <w15:chartTrackingRefBased/>
  <w15:docId w15:val="{2120B23F-21BA-4A20-B4E5-C3CDE80B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9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8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8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8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8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8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419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89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89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419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89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89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419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89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419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419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8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E09"/>
    <w:pPr>
      <w:spacing w:after="0" w:line="240" w:lineRule="auto"/>
    </w:pPr>
    <w:rPr>
      <w:kern w:val="0"/>
      <w:sz w:val="22"/>
      <w:szCs w:val="22"/>
      <w:lang w:val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439"/>
    <w:rPr>
      <w:rFonts w:ascii="Calibri" w:eastAsia="Calibri" w:hAnsi="Calibri" w:cs="Calibri"/>
      <w:kern w:val="0"/>
      <w:sz w:val="20"/>
      <w:szCs w:val="20"/>
      <w:lang w:val="en-US" w:eastAsia="es-C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439"/>
    <w:rPr>
      <w:rFonts w:ascii="Calibri" w:eastAsia="Calibri" w:hAnsi="Calibri" w:cs="Calibri"/>
      <w:b/>
      <w:bCs/>
      <w:kern w:val="0"/>
      <w:sz w:val="20"/>
      <w:szCs w:val="20"/>
      <w:lang w:val="en-US" w:eastAsia="es-CO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439"/>
    <w:rPr>
      <w:rFonts w:ascii="Segoe UI" w:eastAsia="Calibri" w:hAnsi="Segoe UI" w:cs="Segoe UI"/>
      <w:kern w:val="0"/>
      <w:sz w:val="18"/>
      <w:szCs w:val="18"/>
      <w:lang w:val="en-US" w:eastAsia="es-CO"/>
      <w14:ligatures w14:val="none"/>
    </w:rPr>
  </w:style>
  <w:style w:type="paragraph" w:styleId="Revision">
    <w:name w:val="Revision"/>
    <w:hidden/>
    <w:uiPriority w:val="99"/>
    <w:semiHidden/>
    <w:rsid w:val="00D27FB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6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</Words>
  <Characters>211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 Soto</dc:creator>
  <cp:keywords/>
  <dc:description/>
  <cp:lastModifiedBy>GINNA VELASCO</cp:lastModifiedBy>
  <cp:revision>11</cp:revision>
  <dcterms:created xsi:type="dcterms:W3CDTF">2025-12-29T20:39:00Z</dcterms:created>
  <dcterms:modified xsi:type="dcterms:W3CDTF">2026-02-1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8f9f9-e698-47c4-8003-bc7af428d954</vt:lpwstr>
  </property>
</Properties>
</file>